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134"/>
        <w:gridCol w:w="992"/>
        <w:gridCol w:w="992"/>
        <w:gridCol w:w="1134"/>
        <w:gridCol w:w="1134"/>
        <w:gridCol w:w="1035"/>
      </w:tblGrid>
      <w:tr w:rsidR="00BF0AE0" w:rsidRPr="009C0D62" w:rsidTr="00220DC1">
        <w:tc>
          <w:tcPr>
            <w:tcW w:w="3369" w:type="dxa"/>
            <w:tcBorders>
              <w:bottom w:val="single" w:sz="4" w:space="0" w:color="auto"/>
            </w:tcBorders>
          </w:tcPr>
          <w:p w:rsidR="002743D6" w:rsidRPr="009C0D62" w:rsidRDefault="002743D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743D6" w:rsidRPr="009C0D6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2743D6"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PWF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743D6" w:rsidRPr="009C0D6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4</w:t>
            </w:r>
            <w:r w:rsidR="002743D6"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PWF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743D6" w:rsidRPr="009C0D6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  <w:r w:rsidR="002743D6"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PWF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743D6" w:rsidRPr="009C0D62" w:rsidRDefault="002743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5PWFnc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743D6" w:rsidRPr="009C0D62" w:rsidRDefault="002743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6PWFnc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2743D6" w:rsidRPr="009C0D62" w:rsidRDefault="002743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C0D62">
              <w:rPr>
                <w:rFonts w:ascii="Times New Roman" w:hAnsi="Times New Roman" w:cs="Times New Roman"/>
                <w:b/>
                <w:bCs/>
                <w:color w:val="000000"/>
              </w:rPr>
              <w:t>7PWFnc</w:t>
            </w:r>
          </w:p>
          <w:p w:rsidR="00E2412C" w:rsidRPr="009C0D62" w:rsidRDefault="00E2412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F85EEE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ldehyd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Hex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5.4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0.73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Hept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3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9.79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-Octe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78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6.46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Non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24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8.91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8.93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-None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95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4.4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9.79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Dec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,4-Nonadie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-Dece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27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05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Undec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1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Dodec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1.4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9.4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0.54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,4-Decadie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05</w:t>
            </w:r>
          </w:p>
        </w:tc>
      </w:tr>
      <w:tr w:rsidR="00F85EEE" w:rsidRPr="00B73BA2" w:rsidTr="00F85EEE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2-Undecenal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96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68</w:t>
            </w:r>
          </w:p>
        </w:tc>
      </w:tr>
      <w:tr w:rsidR="00F85EEE" w:rsidRPr="00B73BA2" w:rsidTr="00F85EEE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Tetradecana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0.0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9.1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F85EEE" w:rsidRPr="00B73BA2" w:rsidTr="00F85EEE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5.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8.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45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36.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45.4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66.65</w:t>
            </w:r>
          </w:p>
        </w:tc>
      </w:tr>
      <w:tr w:rsidR="00F85EEE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Alcohol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1-Pentanol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-Hexano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6.08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5.34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1-Heptanol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3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5.17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76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0.85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1,7-Octadien-3-ol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09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-Octano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5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7.61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-Dodecanol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6.30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44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F85EEE" w:rsidRPr="00B73BA2" w:rsidTr="00220DC1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4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33.3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5.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9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38.8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8.65</w:t>
            </w:r>
          </w:p>
        </w:tc>
      </w:tr>
      <w:tr w:rsidR="00F85EEE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Keton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Propan-2-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37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2.87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7.6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7.3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5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2,3-butanedione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02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-hydroxy-2-butan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0.38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05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-Heptan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2,5-Octanedione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65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-Octen-2-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-Nonan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.8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5.52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,5-octadien-2-one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93</w:t>
            </w:r>
          </w:p>
        </w:tc>
      </w:tr>
      <w:tr w:rsidR="00F85EEE" w:rsidRPr="00B73BA2" w:rsidTr="00220DC1">
        <w:tc>
          <w:tcPr>
            <w:tcW w:w="3369" w:type="dxa"/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2-Tridecanone 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42</w:t>
            </w:r>
          </w:p>
        </w:tc>
        <w:tc>
          <w:tcPr>
            <w:tcW w:w="992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60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4.41</w:t>
            </w:r>
          </w:p>
        </w:tc>
        <w:tc>
          <w:tcPr>
            <w:tcW w:w="1134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1035" w:type="dxa"/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31</w:t>
            </w:r>
          </w:p>
        </w:tc>
      </w:tr>
      <w:tr w:rsidR="00F85EEE" w:rsidRPr="00B73BA2" w:rsidTr="00220DC1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8.4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30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28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9.50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F85EEE" w:rsidRPr="00B73BA2" w:rsidRDefault="00F85EEE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6.50</w:t>
            </w:r>
          </w:p>
        </w:tc>
      </w:tr>
      <w:tr w:rsidR="00B73BA2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Organic aci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3BA2" w:rsidRPr="00B73BA2" w:rsidTr="00220DC1">
        <w:tc>
          <w:tcPr>
            <w:tcW w:w="3369" w:type="dxa"/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Octanoic acid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0.07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0.76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74</w:t>
            </w:r>
          </w:p>
        </w:tc>
        <w:tc>
          <w:tcPr>
            <w:tcW w:w="1035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73BA2" w:rsidRPr="00B73BA2" w:rsidTr="00220DC1">
        <w:tc>
          <w:tcPr>
            <w:tcW w:w="3369" w:type="dxa"/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Decanoic acid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37.35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6.21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6.22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035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B73BA2" w:rsidRPr="00B73BA2" w:rsidTr="00220DC1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67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36.9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7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3.2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00</w:t>
            </w:r>
          </w:p>
        </w:tc>
      </w:tr>
      <w:tr w:rsidR="00B73BA2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 xml:space="preserve">Terpenes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73BA2" w:rsidRPr="00B73BA2" w:rsidTr="00220DC1">
        <w:tc>
          <w:tcPr>
            <w:tcW w:w="3369" w:type="dxa"/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Alpha-pinene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35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</w:tr>
      <w:tr w:rsidR="00B73BA2" w:rsidRPr="00B73BA2" w:rsidTr="00220DC1">
        <w:tc>
          <w:tcPr>
            <w:tcW w:w="3369" w:type="dxa"/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Limonene 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35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B73BA2" w:rsidRPr="00B73BA2" w:rsidTr="00220DC1">
        <w:tc>
          <w:tcPr>
            <w:tcW w:w="3369" w:type="dxa"/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Caryophyllene 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  <w:tc>
          <w:tcPr>
            <w:tcW w:w="992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134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1035" w:type="dxa"/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B73BA2" w:rsidRPr="00B73BA2" w:rsidTr="00220DC1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4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.5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2.5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1.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29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B73BA2" w:rsidRPr="00B73BA2" w:rsidRDefault="00B73BA2">
            <w:pPr>
              <w:jc w:val="center"/>
              <w:rPr>
                <w:rFonts w:ascii="Times New Roman" w:hAnsi="Times New Roman" w:cs="Times New Roman"/>
                <w:b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i/>
                <w:iCs/>
                <w:color w:val="000000"/>
              </w:rPr>
              <w:t>0.85</w:t>
            </w:r>
          </w:p>
        </w:tc>
      </w:tr>
      <w:tr w:rsidR="002743D6" w:rsidRPr="00B73BA2" w:rsidTr="00220DC1">
        <w:tc>
          <w:tcPr>
            <w:tcW w:w="3369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B73BA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Aliphatic sulfur compound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2743D6" w:rsidRPr="00B73BA2" w:rsidRDefault="002743D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2743D6" w:rsidRPr="00B73BA2" w:rsidTr="00220DC1">
        <w:tc>
          <w:tcPr>
            <w:tcW w:w="3369" w:type="dxa"/>
            <w:vAlign w:val="bottom"/>
          </w:tcPr>
          <w:p w:rsidR="002743D6" w:rsidRPr="00B73BA2" w:rsidRDefault="002743D6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Dimethyl sulfide </w:t>
            </w:r>
          </w:p>
        </w:tc>
        <w:tc>
          <w:tcPr>
            <w:tcW w:w="1134" w:type="dxa"/>
            <w:vAlign w:val="bottom"/>
          </w:tcPr>
          <w:p w:rsidR="002743D6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992" w:type="dxa"/>
            <w:vAlign w:val="bottom"/>
          </w:tcPr>
          <w:p w:rsidR="002743D6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92" w:type="dxa"/>
            <w:vAlign w:val="bottom"/>
          </w:tcPr>
          <w:p w:rsidR="002743D6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1134" w:type="dxa"/>
            <w:vAlign w:val="bottom"/>
          </w:tcPr>
          <w:p w:rsidR="002743D6" w:rsidRPr="00B73BA2" w:rsidRDefault="002743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134" w:type="dxa"/>
            <w:vAlign w:val="bottom"/>
          </w:tcPr>
          <w:p w:rsidR="002743D6" w:rsidRPr="00B73BA2" w:rsidRDefault="002743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  <w:tc>
          <w:tcPr>
            <w:tcW w:w="1035" w:type="dxa"/>
            <w:vAlign w:val="bottom"/>
          </w:tcPr>
          <w:p w:rsidR="002743D6" w:rsidRPr="00B73BA2" w:rsidRDefault="002743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9C0D62" w:rsidRPr="00B73BA2" w:rsidTr="00220DC1">
        <w:tc>
          <w:tcPr>
            <w:tcW w:w="3369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9C0D62" w:rsidRPr="00B73BA2" w:rsidTr="00220DC1">
        <w:tc>
          <w:tcPr>
            <w:tcW w:w="3369" w:type="dxa"/>
            <w:tcBorders>
              <w:top w:val="single" w:sz="4" w:space="0" w:color="auto"/>
            </w:tcBorders>
            <w:vAlign w:val="bottom"/>
          </w:tcPr>
          <w:p w:rsidR="009C0D62" w:rsidRPr="00B73BA2" w:rsidRDefault="009C0D62">
            <w:pPr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 xml:space="preserve">Not Identified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C0D6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9C0D62" w:rsidRPr="00B73BA2" w:rsidRDefault="00B73B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5.6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14.7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bottom"/>
          </w:tcPr>
          <w:p w:rsidR="009C0D62" w:rsidRPr="00B73BA2" w:rsidRDefault="009C0D6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73BA2">
              <w:rPr>
                <w:rFonts w:ascii="Times New Roman" w:hAnsi="Times New Roman" w:cs="Times New Roman"/>
                <w:color w:val="000000"/>
              </w:rPr>
              <w:t>7.34</w:t>
            </w:r>
          </w:p>
        </w:tc>
      </w:tr>
    </w:tbl>
    <w:p w:rsidR="00CC7F90" w:rsidRPr="009C0D62" w:rsidRDefault="00CC7F90">
      <w:pPr>
        <w:rPr>
          <w:rFonts w:ascii="Times New Roman" w:hAnsi="Times New Roman" w:cs="Times New Roman"/>
        </w:rPr>
      </w:pPr>
    </w:p>
    <w:p w:rsidR="009C0D62" w:rsidRPr="009C0D62" w:rsidRDefault="0008383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10669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r w:rsidR="009C0D62" w:rsidRPr="009C0D62">
        <w:rPr>
          <w:rFonts w:ascii="Times New Roman" w:hAnsi="Times New Roman" w:cs="Times New Roman"/>
          <w:b/>
          <w:lang w:val="en-US"/>
        </w:rPr>
        <w:t>.</w:t>
      </w:r>
      <w:r w:rsidR="009C0D62" w:rsidRPr="009C0D62">
        <w:rPr>
          <w:rFonts w:ascii="Times New Roman" w:hAnsi="Times New Roman" w:cs="Times New Roman"/>
          <w:lang w:val="en-US"/>
        </w:rPr>
        <w:t xml:space="preserve"> </w:t>
      </w:r>
      <w:r w:rsidR="00F85EEE">
        <w:rPr>
          <w:rFonts w:ascii="Times New Roman" w:hAnsi="Times New Roman" w:cs="Times New Roman"/>
          <w:lang w:val="en-US"/>
        </w:rPr>
        <w:t>Head space volatile c</w:t>
      </w:r>
      <w:r w:rsidR="009C0D62" w:rsidRPr="009C0D62">
        <w:rPr>
          <w:rFonts w:ascii="Times New Roman" w:hAnsi="Times New Roman" w:cs="Times New Roman"/>
          <w:lang w:val="en-US"/>
        </w:rPr>
        <w:t xml:space="preserve">ompounds detected </w:t>
      </w:r>
      <w:r w:rsidR="00F85EEE">
        <w:rPr>
          <w:rFonts w:ascii="Times New Roman" w:hAnsi="Times New Roman" w:cs="Times New Roman"/>
          <w:lang w:val="en-US"/>
        </w:rPr>
        <w:t>in</w:t>
      </w:r>
      <w:r w:rsidR="00380362">
        <w:rPr>
          <w:rFonts w:ascii="Times New Roman" w:hAnsi="Times New Roman" w:cs="Times New Roman"/>
          <w:lang w:val="en-US"/>
        </w:rPr>
        <w:t xml:space="preserve"> </w:t>
      </w:r>
      <w:r w:rsidR="00380362" w:rsidRPr="009C0D62">
        <w:rPr>
          <w:rFonts w:ascii="Times New Roman" w:hAnsi="Times New Roman" w:cs="Times New Roman"/>
          <w:lang w:val="en-US"/>
        </w:rPr>
        <w:t xml:space="preserve">PWF and </w:t>
      </w:r>
      <w:proofErr w:type="spellStart"/>
      <w:r w:rsidR="00380362" w:rsidRPr="009C0D62">
        <w:rPr>
          <w:rFonts w:ascii="Times New Roman" w:hAnsi="Times New Roman" w:cs="Times New Roman"/>
          <w:lang w:val="en-US"/>
        </w:rPr>
        <w:t>PWFnc</w:t>
      </w:r>
      <w:proofErr w:type="spellEnd"/>
      <w:r w:rsidR="00380362" w:rsidRPr="009C0D62">
        <w:rPr>
          <w:rFonts w:ascii="Times New Roman" w:hAnsi="Times New Roman" w:cs="Times New Roman"/>
          <w:lang w:val="en-US"/>
        </w:rPr>
        <w:t xml:space="preserve"> samples </w:t>
      </w:r>
      <w:r w:rsidR="009C0D62" w:rsidRPr="009C0D62">
        <w:rPr>
          <w:rFonts w:ascii="Times New Roman" w:hAnsi="Times New Roman" w:cs="Times New Roman"/>
          <w:lang w:val="en-US"/>
        </w:rPr>
        <w:t xml:space="preserve">with </w:t>
      </w:r>
      <w:r w:rsidR="00501F21">
        <w:rPr>
          <w:rFonts w:ascii="Times New Roman" w:hAnsi="Times New Roman" w:cs="Times New Roman"/>
          <w:lang w:val="en-US"/>
        </w:rPr>
        <w:t>GC</w:t>
      </w:r>
      <w:r w:rsidR="00F85EEE">
        <w:rPr>
          <w:rFonts w:ascii="Times New Roman" w:hAnsi="Times New Roman" w:cs="Times New Roman"/>
          <w:lang w:val="en-US"/>
        </w:rPr>
        <w:t>/MS</w:t>
      </w:r>
      <w:r w:rsidR="009C0D62" w:rsidRPr="009C0D62">
        <w:rPr>
          <w:rFonts w:ascii="Times New Roman" w:hAnsi="Times New Roman" w:cs="Times New Roman"/>
          <w:lang w:val="en-US"/>
        </w:rPr>
        <w:t xml:space="preserve"> (</w:t>
      </w:r>
      <w:r w:rsidR="00380362">
        <w:rPr>
          <w:rFonts w:ascii="Times New Roman" w:hAnsi="Times New Roman" w:cs="Times New Roman"/>
          <w:lang w:val="en-US"/>
        </w:rPr>
        <w:t xml:space="preserve">all the values are reported as </w:t>
      </w:r>
      <w:r w:rsidR="009C0D62" w:rsidRPr="009C0D62">
        <w:rPr>
          <w:rFonts w:ascii="Times New Roman" w:hAnsi="Times New Roman" w:cs="Times New Roman"/>
          <w:lang w:val="en-US"/>
        </w:rPr>
        <w:t>%).</w:t>
      </w:r>
    </w:p>
    <w:sectPr w:rsidR="009C0D62" w:rsidRPr="009C0D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43D6"/>
    <w:rsid w:val="00083830"/>
    <w:rsid w:val="0010669C"/>
    <w:rsid w:val="00220DC1"/>
    <w:rsid w:val="002743D6"/>
    <w:rsid w:val="00380362"/>
    <w:rsid w:val="00501F21"/>
    <w:rsid w:val="009C0D62"/>
    <w:rsid w:val="00B73BA2"/>
    <w:rsid w:val="00BF0AE0"/>
    <w:rsid w:val="00C663F4"/>
    <w:rsid w:val="00CC7F90"/>
    <w:rsid w:val="00E2412C"/>
    <w:rsid w:val="00F85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3803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4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3803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B1215C8A-E69A-4F32-9013-7BF1F8B787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378300-205e-4abe-92a2-d9c6fd015a08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71D8D8A2-60AC-4CEB-B568-D26AEAEDA7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0DA504E-B8A6-4DEA-A6DD-2C7F07AB3E86}">
  <ds:schemaRefs>
    <ds:schemaRef ds:uri="http://schemas.microsoft.com/office/2006/metadata/properties"/>
    <ds:schemaRef ds:uri="bf378300-205e-4abe-92a2-d9c6fd015a0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5</Words>
  <Characters>174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degli Studi di Padova</Company>
  <LinksUpToDate>false</LinksUpToDate>
  <CharactersWithSpaces>2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ardazzo</dc:creator>
  <cp:lastModifiedBy>vinoth Kanna</cp:lastModifiedBy>
  <cp:revision>2</cp:revision>
  <dcterms:created xsi:type="dcterms:W3CDTF">2016-08-11T12:18:00Z</dcterms:created>
  <dcterms:modified xsi:type="dcterms:W3CDTF">2016-08-11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